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FBE6DA" w14:textId="77777777" w:rsidR="004D2E3B" w:rsidRDefault="006570BD" w:rsidP="004D2E3B">
      <w:pPr>
        <w:spacing w:line="240" w:lineRule="auto"/>
        <w:ind w:firstLine="0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5E69BE32" wp14:editId="0AE1A71A">
            <wp:simplePos x="0" y="0"/>
            <wp:positionH relativeFrom="margin">
              <wp:align>right</wp:align>
            </wp:positionH>
            <wp:positionV relativeFrom="paragraph">
              <wp:posOffset>277</wp:posOffset>
            </wp:positionV>
            <wp:extent cx="5400040" cy="2792095"/>
            <wp:effectExtent l="0" t="0" r="0" b="8255"/>
            <wp:wrapTopAndBottom/>
            <wp:docPr id="2059419599" name="Imagem 1" descr="Uma imagem contendo Map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9419599" name="Imagem 1" descr="Uma imagem contendo Mapa&#10;&#10;Descrição gerad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92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A4D0422" w14:textId="0DD45635" w:rsidR="00F714FC" w:rsidRPr="00961ED8" w:rsidRDefault="00F714FC" w:rsidP="004D2E3B">
      <w:pPr>
        <w:spacing w:line="240" w:lineRule="auto"/>
        <w:ind w:firstLine="0"/>
      </w:pPr>
      <w:r w:rsidRPr="00F714FC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127799">
        <w:rPr>
          <w:rFonts w:ascii="Times New Roman" w:eastAsia="Times New Roman" w:hAnsi="Times New Roman" w:cs="Times New Roman"/>
          <w:b/>
          <w:bCs/>
          <w:color w:val="000000"/>
        </w:rPr>
        <w:t xml:space="preserve">S1 Fig. Representation of the genealogy of </w:t>
      </w:r>
      <w:r w:rsidRPr="00D85611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Leontopithecus chrysopygus</w:t>
      </w:r>
      <w:r w:rsidRPr="00127799">
        <w:rPr>
          <w:rFonts w:ascii="Times New Roman" w:eastAsia="Times New Roman" w:hAnsi="Times New Roman" w:cs="Times New Roman"/>
          <w:b/>
          <w:bCs/>
          <w:color w:val="000000"/>
        </w:rPr>
        <w:t xml:space="preserve"> in 2014, showing the extant individuals colored in yellow; and their respective ascendent generations, based on data from the species' pedigree records. </w:t>
      </w:r>
      <w:r w:rsidRPr="00127799">
        <w:rPr>
          <w:rFonts w:ascii="Times New Roman" w:eastAsia="Times New Roman" w:hAnsi="Times New Roman" w:cs="Times New Roman"/>
          <w:color w:val="000000"/>
        </w:rPr>
        <w:t>Circle, squares and diamond indicate, respectively, females, males, and unknown sex individuals. The lines connect the offspring to their respective sire and dam; and † indicates dead individuals. F0 represents the founder individuals, and G1 to G9 represent the subsequent captive generations.</w:t>
      </w:r>
    </w:p>
    <w:p w14:paraId="7953E9F2" w14:textId="77A4867B" w:rsidR="00E605A6" w:rsidRDefault="00E605A6" w:rsidP="00E605A6">
      <w:pPr>
        <w:shd w:val="clear" w:color="auto" w:fill="FFFFFF"/>
        <w:spacing w:before="200" w:after="200" w:line="276" w:lineRule="auto"/>
        <w:ind w:firstLine="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0BE57086" w14:textId="2B17176B" w:rsidR="00D8223B" w:rsidRDefault="00D8223B"/>
    <w:sectPr w:rsidR="00D822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3sTCwsLAwMTe2NLRU0lEKTi0uzszPAykwrgUA0e6VBSwAAAA="/>
  </w:docVars>
  <w:rsids>
    <w:rsidRoot w:val="00D8223B"/>
    <w:rsid w:val="004D2E3B"/>
    <w:rsid w:val="006570BD"/>
    <w:rsid w:val="009F530D"/>
    <w:rsid w:val="00D8223B"/>
    <w:rsid w:val="00D85611"/>
    <w:rsid w:val="00E605A6"/>
    <w:rsid w:val="00F71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3184C8"/>
  <w15:chartTrackingRefBased/>
  <w15:docId w15:val="{990240D6-8B67-4521-82E4-5DAC7CE36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5A6"/>
    <w:pPr>
      <w:spacing w:after="0" w:line="480" w:lineRule="auto"/>
      <w:ind w:firstLine="709"/>
      <w:jc w:val="both"/>
    </w:pPr>
    <w:rPr>
      <w:rFonts w:ascii="Calibri" w:eastAsia="Calibri" w:hAnsi="Calibri" w:cs="Calibri"/>
      <w:kern w:val="0"/>
      <w:sz w:val="22"/>
      <w:szCs w:val="22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822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822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822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822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822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8223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8223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8223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8223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822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822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822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8223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8223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8223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8223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8223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8223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822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822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8223B"/>
    <w:pPr>
      <w:numPr>
        <w:ilvl w:val="1"/>
      </w:numPr>
      <w:ind w:firstLine="709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822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822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8223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8223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8223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822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8223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822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a Bulhões</dc:creator>
  <cp:keywords/>
  <dc:description/>
  <cp:lastModifiedBy>Nathalia Bulhões</cp:lastModifiedBy>
  <cp:revision>4</cp:revision>
  <dcterms:created xsi:type="dcterms:W3CDTF">2025-01-30T22:17:00Z</dcterms:created>
  <dcterms:modified xsi:type="dcterms:W3CDTF">2025-01-30T23:43:00Z</dcterms:modified>
</cp:coreProperties>
</file>